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25EEE" w14:textId="11CC07A0" w:rsidR="006A508E" w:rsidRDefault="00F4038C" w:rsidP="006A508E">
      <w:pPr>
        <w:rPr>
          <w:rFonts w:asciiTheme="majorBidi" w:hAnsiTheme="majorBidi" w:cstheme="majorBidi"/>
        </w:rPr>
      </w:pPr>
      <w:r w:rsidRPr="00F4038C">
        <w:rPr>
          <w:rFonts w:asciiTheme="majorBidi" w:hAnsiTheme="majorBidi" w:cstheme="majorBidi"/>
          <w:b/>
          <w:bCs/>
        </w:rPr>
        <w:t>Supplementary Table</w:t>
      </w:r>
      <w:r w:rsidR="003373DF">
        <w:rPr>
          <w:rFonts w:asciiTheme="majorBidi" w:hAnsiTheme="majorBidi" w:cstheme="majorBidi"/>
          <w:b/>
          <w:bCs/>
        </w:rPr>
        <w:t xml:space="preserve"> 4</w:t>
      </w:r>
      <w:r w:rsidR="006A508E" w:rsidRPr="006A508E">
        <w:rPr>
          <w:rFonts w:asciiTheme="majorBidi" w:hAnsiTheme="majorBidi" w:cstheme="majorBidi"/>
        </w:rPr>
        <w:t xml:space="preserve">: </w:t>
      </w:r>
      <w:r w:rsidRPr="006A508E">
        <w:rPr>
          <w:rFonts w:asciiTheme="majorBidi" w:hAnsiTheme="majorBidi" w:cstheme="majorBidi"/>
        </w:rPr>
        <w:t xml:space="preserve">Associations Between Participant Characteristics and AI Readiness </w:t>
      </w:r>
    </w:p>
    <w:tbl>
      <w:tblPr>
        <w:tblW w:w="11160" w:type="dxa"/>
        <w:tblInd w:w="-7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340"/>
        <w:gridCol w:w="1440"/>
        <w:gridCol w:w="1620"/>
        <w:gridCol w:w="1350"/>
        <w:gridCol w:w="990"/>
        <w:gridCol w:w="1170"/>
      </w:tblGrid>
      <w:tr w:rsidR="006A508E" w:rsidRPr="006A508E" w14:paraId="74A6786E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8E669E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Predictor Variable</w:t>
            </w:r>
          </w:p>
        </w:tc>
        <w:tc>
          <w:tcPr>
            <w:tcW w:w="234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03BAB4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Categories</w:t>
            </w:r>
          </w:p>
        </w:tc>
        <w:tc>
          <w:tcPr>
            <w:tcW w:w="144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1E562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Total N (%)</w:t>
            </w:r>
          </w:p>
        </w:tc>
        <w:tc>
          <w:tcPr>
            <w:tcW w:w="162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DC941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AI Ready n (%)</w:t>
            </w:r>
          </w:p>
        </w:tc>
        <w:tc>
          <w:tcPr>
            <w:tcW w:w="135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2A732D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Test Statistic</w:t>
            </w:r>
          </w:p>
        </w:tc>
        <w:tc>
          <w:tcPr>
            <w:tcW w:w="99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91550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17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7697B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VIF*</w:t>
            </w:r>
          </w:p>
        </w:tc>
      </w:tr>
      <w:tr w:rsidR="006A508E" w:rsidRPr="006A508E" w14:paraId="5422ECE4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66FBF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DCEAB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4–2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24C92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45 (24.3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463EED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5 (55.6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E8EEE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H=171.6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20ECF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30185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8.42</w:t>
            </w:r>
          </w:p>
        </w:tc>
      </w:tr>
      <w:tr w:rsidR="006A508E" w:rsidRPr="006A508E" w14:paraId="5CA515C3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E6C98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CD628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30–3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49E13B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72 (38.9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528EDE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0 (69.4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3FACF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DC7E04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DB2EF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192A9CB1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40D2D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E5B61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≥3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87290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68 (36.8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3D025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5 (80.9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8FFB4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A6CE2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40347D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02F39C0D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CA00C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8BA66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7BC9C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32 (71.4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F7F97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85 (64.4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2AD40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χ2=3.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13E88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0.07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CD604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.15</w:t>
            </w:r>
          </w:p>
        </w:tc>
      </w:tr>
      <w:tr w:rsidR="006A508E" w:rsidRPr="006A508E" w14:paraId="6455512C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B655CB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0639F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EBAFAD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3 (28.6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BF30A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40 (75.5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B94D7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DE3BF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AFCCE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55B9824A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18043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Training Level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6675CB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st–2nd Yea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C1AEFB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6 (30.3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62C2E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5 (44.6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DBEB1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H=171.6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8D69CA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44C80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7.91</w:t>
            </w:r>
          </w:p>
        </w:tc>
      </w:tr>
      <w:tr w:rsidR="006A508E" w:rsidRPr="006A508E" w14:paraId="1C321760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C8260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66B50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3rd–4th Yea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3B9E05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63 (34.1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29DC7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42 (66.7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FA9E7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9EE72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173AA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2DCD9CB7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B77745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67712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th Yea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6CABE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66 (35.6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0B826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8 (87.9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958554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28A2F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FF863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0409A574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01E80E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Hospital Typ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30372E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Public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C1AE3D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16 (62.7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461B6B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70 (60.3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96E01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χ2=5.8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1FB4E4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6B3CD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.44</w:t>
            </w:r>
          </w:p>
        </w:tc>
      </w:tr>
      <w:tr w:rsidR="006A508E" w:rsidRPr="006A508E" w14:paraId="77296D83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1D001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99985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Military/NGO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75687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9 (15.7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34968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3 (79.3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7EE2C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CFA9B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ADAF4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6D7D505E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5B221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36BA2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Privat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90F53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7 (3.8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1C008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5 (71.4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4DABD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C70F5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A405B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6AC9413A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811A2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D4917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Other/Displace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DCAF6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33 (17.8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431A2D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2 (66.7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501CE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7244C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C5653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3F1EDF9B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D8424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Prior AI Training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73B9D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AE613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41 (22.2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D3BC6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38 (92.7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F0150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χ2=38.5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62DA2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57B74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.1</w:t>
            </w:r>
          </w:p>
        </w:tc>
      </w:tr>
      <w:tr w:rsidR="006A508E" w:rsidRPr="006A508E" w14:paraId="0AB8520A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751BB8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B53697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FC030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44 (77.8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0D7BB7" w14:textId="31DB6763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87 (60.4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4FD04E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F71C59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075E45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  <w:tr w:rsidR="006A508E" w:rsidRPr="006A508E" w14:paraId="42A53D5D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2FFC5C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Advanced Literacy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F12E2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83D0F4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9 (10.3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F3EB1E" w14:textId="6E56BCB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8 (94.7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8FCCDE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χ2=21.8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B33AF0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E8DE4F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2.33</w:t>
            </w:r>
          </w:p>
        </w:tc>
      </w:tr>
      <w:tr w:rsidR="006A508E" w:rsidRPr="006A508E" w14:paraId="2B170525" w14:textId="77777777" w:rsidTr="006A508E">
        <w:trPr>
          <w:trHeight w:val="315"/>
        </w:trPr>
        <w:tc>
          <w:tcPr>
            <w:tcW w:w="2250" w:type="dxa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2FE942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1465F6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98782A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66 (89.7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46CF61" w14:textId="723AB946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  <w:r w:rsidRPr="006A508E">
              <w:rPr>
                <w:rFonts w:asciiTheme="majorBidi" w:hAnsiTheme="majorBidi" w:cstheme="majorBidi"/>
              </w:rPr>
              <w:t>107 (64.5%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8E9A3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BE67D3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A1E691" w14:textId="77777777" w:rsidR="006A508E" w:rsidRPr="006A508E" w:rsidRDefault="006A508E" w:rsidP="006A508E">
            <w:pPr>
              <w:rPr>
                <w:rFonts w:asciiTheme="majorBidi" w:hAnsiTheme="majorBidi" w:cstheme="majorBidi"/>
              </w:rPr>
            </w:pPr>
          </w:p>
        </w:tc>
      </w:tr>
    </w:tbl>
    <w:p w14:paraId="0728A38F" w14:textId="79FF1B8B" w:rsidR="006A508E" w:rsidRDefault="006A508E">
      <w:pPr>
        <w:rPr>
          <w:rFonts w:asciiTheme="majorBidi" w:hAnsiTheme="majorBidi" w:cstheme="majorBidi"/>
        </w:rPr>
      </w:pPr>
      <w:r w:rsidRPr="006A508E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701270" wp14:editId="0283D07B">
                <wp:simplePos x="0" y="0"/>
                <wp:positionH relativeFrom="column">
                  <wp:posOffset>-557294</wp:posOffset>
                </wp:positionH>
                <wp:positionV relativeFrom="paragraph">
                  <wp:posOffset>110490</wp:posOffset>
                </wp:positionV>
                <wp:extent cx="7268705" cy="140462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687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C84248" w14:textId="18781B5E" w:rsidR="006A508E" w:rsidRPr="00F4038C" w:rsidRDefault="006A508E" w:rsidP="006A508E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4038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otes:</w:t>
                            </w:r>
                          </w:p>
                          <w:p w14:paraId="2DA3A6FD" w14:textId="77777777" w:rsidR="006A508E" w:rsidRPr="00F4038C" w:rsidRDefault="006A508E" w:rsidP="006A508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4038C">
                              <w:rPr>
                                <w:rFonts w:asciiTheme="majorBidi" w:hAnsiTheme="majorBidi" w:cstheme="majorBidi"/>
                              </w:rPr>
                              <w:t>AI readiness defined as participant confidence and willingness to adopt AI in clinical practice.</w:t>
                            </w:r>
                          </w:p>
                          <w:p w14:paraId="7A4A01C9" w14:textId="77777777" w:rsidR="006A508E" w:rsidRPr="00F4038C" w:rsidRDefault="006A508E" w:rsidP="006A508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4038C">
                              <w:rPr>
                                <w:rFonts w:asciiTheme="majorBidi" w:hAnsiTheme="majorBidi" w:cstheme="majorBidi"/>
                              </w:rPr>
                              <w:t>χ² (chi-square) used for categorical variables, Kruskal-Wallis (H) for ranked/continuous predictors.</w:t>
                            </w:r>
                          </w:p>
                          <w:p w14:paraId="4D182DE4" w14:textId="714E450A" w:rsidR="006A508E" w:rsidRPr="006A508E" w:rsidRDefault="006A508E" w:rsidP="006A508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F4038C">
                              <w:rPr>
                                <w:rFonts w:asciiTheme="majorBidi" w:hAnsiTheme="majorBidi" w:cstheme="majorBidi"/>
                              </w:rPr>
                              <w:t>Multivariable regression was explored but not retained due to collinearity and small sample size for some predictors</w:t>
                            </w:r>
                            <w:r w:rsidRPr="006A508E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7012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9pt;margin-top:8.7pt;width:572.3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" filled="f" stroked="f">
                <v:textbox style="mso-fit-shape-to-text:t">
                  <w:txbxContent>
                    <w:p w14:paraId="50C84248" w14:textId="18781B5E" w:rsidR="006A508E" w:rsidRPr="00F4038C" w:rsidRDefault="006A508E" w:rsidP="006A508E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  <w:r w:rsidRPr="00F4038C">
                        <w:rPr>
                          <w:rFonts w:asciiTheme="majorBidi" w:hAnsiTheme="majorBidi" w:cstheme="majorBidi"/>
                          <w:b/>
                          <w:bCs/>
                        </w:rPr>
                        <w:t>Notes:</w:t>
                      </w:r>
                    </w:p>
                    <w:p w14:paraId="2DA3A6FD" w14:textId="77777777" w:rsidR="006A508E" w:rsidRPr="00F4038C" w:rsidRDefault="006A508E" w:rsidP="006A508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Theme="majorBidi" w:hAnsiTheme="majorBidi" w:cstheme="majorBidi"/>
                        </w:rPr>
                      </w:pPr>
                      <w:r w:rsidRPr="00F4038C">
                        <w:rPr>
                          <w:rFonts w:asciiTheme="majorBidi" w:hAnsiTheme="majorBidi" w:cstheme="majorBidi"/>
                        </w:rPr>
                        <w:t>AI readiness defined as participant confidence and willingness to adopt AI in clinical practice.</w:t>
                      </w:r>
                    </w:p>
                    <w:p w14:paraId="7A4A01C9" w14:textId="77777777" w:rsidR="006A508E" w:rsidRPr="00F4038C" w:rsidRDefault="006A508E" w:rsidP="006A508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Theme="majorBidi" w:hAnsiTheme="majorBidi" w:cstheme="majorBidi"/>
                        </w:rPr>
                      </w:pPr>
                      <w:r w:rsidRPr="00F4038C">
                        <w:rPr>
                          <w:rFonts w:asciiTheme="majorBidi" w:hAnsiTheme="majorBidi" w:cstheme="majorBidi"/>
                        </w:rPr>
                        <w:t>χ² (chi-square) used for categorical variables, Kruskal-Wallis (H) for ranked/continuous predictors.</w:t>
                      </w:r>
                    </w:p>
                    <w:p w14:paraId="4D182DE4" w14:textId="714E450A" w:rsidR="006A508E" w:rsidRPr="006A508E" w:rsidRDefault="006A508E" w:rsidP="006A508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Theme="majorBidi" w:hAnsiTheme="majorBidi" w:cstheme="majorBidi"/>
                        </w:rPr>
                      </w:pPr>
                      <w:r w:rsidRPr="00F4038C">
                        <w:rPr>
                          <w:rFonts w:asciiTheme="majorBidi" w:hAnsiTheme="majorBidi" w:cstheme="majorBidi"/>
                        </w:rPr>
                        <w:t>Multivariable regression was explored but not retained due to collinearity and small sample size for some predictors</w:t>
                      </w:r>
                      <w:r w:rsidRPr="006A508E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A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A16D8"/>
    <w:multiLevelType w:val="multilevel"/>
    <w:tmpl w:val="2434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9376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D8"/>
    <w:rsid w:val="00242E7C"/>
    <w:rsid w:val="003373DF"/>
    <w:rsid w:val="006A508E"/>
    <w:rsid w:val="007459C5"/>
    <w:rsid w:val="0083506D"/>
    <w:rsid w:val="00840771"/>
    <w:rsid w:val="00C138D8"/>
    <w:rsid w:val="00CF55B2"/>
    <w:rsid w:val="00E315E3"/>
    <w:rsid w:val="00F4038C"/>
    <w:rsid w:val="00F4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D60D"/>
  <w15:chartTrackingRefBased/>
  <w15:docId w15:val="{2DA048B4-DF56-4250-A2C4-ABE9E32D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0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9</Words>
  <Characters>784</Characters>
  <Application>Microsoft Office Word</Application>
  <DocSecurity>0</DocSecurity>
  <Lines>11</Lines>
  <Paragraphs>3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hashash</dc:creator>
  <cp:keywords/>
  <dc:description/>
  <cp:lastModifiedBy>bushra hashash</cp:lastModifiedBy>
  <cp:revision>4</cp:revision>
  <dcterms:created xsi:type="dcterms:W3CDTF">2026-02-07T09:49:00Z</dcterms:created>
  <dcterms:modified xsi:type="dcterms:W3CDTF">2026-02-07T12:51:00Z</dcterms:modified>
</cp:coreProperties>
</file>